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91E" w:rsidRPr="004A291E" w:rsidRDefault="004A291E" w:rsidP="004A291E">
      <w:pPr>
        <w:spacing w:line="480" w:lineRule="auto"/>
        <w:jc w:val="center"/>
        <w:rPr>
          <w:b/>
          <w:sz w:val="22"/>
          <w:szCs w:val="22"/>
        </w:rPr>
      </w:pPr>
      <w:r w:rsidRPr="004A291E">
        <w:rPr>
          <w:b/>
          <w:sz w:val="22"/>
          <w:szCs w:val="22"/>
        </w:rPr>
        <w:t>Table S4</w:t>
      </w:r>
      <w:bookmarkStart w:id="0" w:name="_GoBack"/>
      <w:bookmarkEnd w:id="0"/>
    </w:p>
    <w:tbl>
      <w:tblPr>
        <w:tblW w:w="94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810"/>
        <w:gridCol w:w="1350"/>
        <w:gridCol w:w="3240"/>
        <w:gridCol w:w="1350"/>
        <w:gridCol w:w="1080"/>
      </w:tblGrid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4038 C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IGR4 Orthologu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4039/4038 Rat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231CB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58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31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08E-08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58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31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02E-04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94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s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21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0S ribosomal protein S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15E-06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94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ts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21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elongation factor 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83E-06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36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3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RNA methylase family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08E-08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63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8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iderophore uptake ATP-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63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87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iron compound ABC transporter, permeas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44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36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3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65E-07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63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8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iderophore uptake periplasmic 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83E-04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62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85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nicotinamide mononucleotide transpor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78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4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8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AP2 superfamily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45E-05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4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20E-06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5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Na+/Pi-cotransporter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72E-06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6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dna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51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chaperone protein DnaK (heat shock protein 7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82E-05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4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2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acetyltransferase (GNAT) family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8.55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4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9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46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71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8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04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41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s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62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0S ribosomal protein S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45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6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transcription regula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44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6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5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o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DNA-directed RNA polymerase, delta subun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9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14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l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2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0S ribosomal protein L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61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80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tg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05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queuine tRNA-ribosyltransfer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04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57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63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0S ribosomal protein L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13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34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clp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3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ATP-dependent protease ATP-binding subunit Clp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02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46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grp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5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GrpE protein (HSP-70 cofactor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13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17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lJ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35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0S ribosomal protein L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10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25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gua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4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GMP synthase [glutamine-hydrolyzing]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14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24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inf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translation initiation factor IF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13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32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52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extracellular oligopeptide-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31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84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inf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95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translation initiation factor IF-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59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SP4038_045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5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glutamine synthet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73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66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7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fatty-acid 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15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24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142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CHY-type zinc finger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9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85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l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9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0S ribosomal protein L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90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85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glo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9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lactoylglutathione ly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82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25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o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DNA-directed RNA polymerase alpha cha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81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25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plQ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3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0S ribosomal protein L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.2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ur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5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phosphoribosylaminoimidazole carboxylase ATPase subun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76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29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perme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12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24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ad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3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adenylate kin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51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82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at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0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ABC transporter ATP-binding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51E-05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82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at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0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ABC transporter ATP-binding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51E-04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94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cys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21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cysteine synth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1.46E-02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vanZ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VanZ-family resistanc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8.30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8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ur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hosphoribosylaminoimidazole-succinocarboxamidesynth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37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39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4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decarboxyl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8.72E-15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phosphoribosylformylglycinamidine synthas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55E-06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55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62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extracellular solute-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63E-04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ur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5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bifunctional purine biosynthesis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3.39E-04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3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2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CAAX amino terminal protease family membrane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38E-03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182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20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2.81E-07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ur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utative amidophosphoribosyltransferase precurs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4.38E-07</w:t>
            </w:r>
          </w:p>
        </w:tc>
      </w:tr>
      <w:tr w:rsidR="004A291E" w:rsidRPr="001858EB" w:rsidTr="0045238C">
        <w:trPr>
          <w:trHeight w:val="30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4038_009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i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ur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SP_00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phosphoribosylglycinamide formyltransfer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291E" w:rsidRPr="006231CB" w:rsidRDefault="004A291E" w:rsidP="0045238C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231CB">
              <w:rPr>
                <w:rFonts w:ascii="Helvetica" w:hAnsi="Helvetica"/>
                <w:color w:val="000000"/>
                <w:sz w:val="20"/>
                <w:szCs w:val="20"/>
              </w:rPr>
              <w:t>9.39E-06</w:t>
            </w:r>
          </w:p>
        </w:tc>
      </w:tr>
    </w:tbl>
    <w:p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91E"/>
    <w:rsid w:val="004A291E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91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91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2</Characters>
  <Application>Microsoft Macintosh Word</Application>
  <DocSecurity>0</DocSecurity>
  <Lines>29</Lines>
  <Paragraphs>8</Paragraphs>
  <ScaleCrop>false</ScaleCrop>
  <Company>Harvard School of Public Health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4:00Z</dcterms:created>
  <dcterms:modified xsi:type="dcterms:W3CDTF">2013-07-03T21:04:00Z</dcterms:modified>
</cp:coreProperties>
</file>